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EC77B" w14:textId="7A10EA25" w:rsidR="007541EF" w:rsidRPr="00C9149B" w:rsidRDefault="00DD6DAE" w:rsidP="007541EF">
      <w:pPr>
        <w:rPr>
          <w:rFonts w:cs="Arial"/>
          <w:b/>
          <w:sz w:val="24"/>
          <w:szCs w:val="24"/>
          <w:lang w:val="en-US"/>
        </w:rPr>
      </w:pPr>
      <w:r w:rsidRPr="00C9149B">
        <w:rPr>
          <w:rFonts w:cs="Arial"/>
          <w:b/>
          <w:sz w:val="24"/>
          <w:szCs w:val="24"/>
          <w:lang w:val="en-US"/>
        </w:rPr>
        <w:t xml:space="preserve">S3 Table. </w:t>
      </w:r>
      <w:r w:rsidR="007541EF" w:rsidRPr="00C9149B">
        <w:rPr>
          <w:rFonts w:cs="Arial"/>
          <w:b/>
          <w:sz w:val="24"/>
          <w:szCs w:val="24"/>
          <w:lang w:val="en-US"/>
        </w:rPr>
        <w:t>Item characteristics of the RIKNO 2.0 and MSKQ</w:t>
      </w:r>
      <w:r w:rsidR="005A48E3" w:rsidRPr="00C9149B">
        <w:rPr>
          <w:rFonts w:cs="Arial"/>
          <w:b/>
          <w:sz w:val="24"/>
          <w:szCs w:val="24"/>
          <w:lang w:val="en-US"/>
        </w:rPr>
        <w:t>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20" w:firstRow="1" w:lastRow="0" w:firstColumn="0" w:lastColumn="0" w:noHBand="0" w:noVBand="1"/>
      </w:tblPr>
      <w:tblGrid>
        <w:gridCol w:w="1321"/>
        <w:gridCol w:w="1640"/>
        <w:gridCol w:w="628"/>
        <w:gridCol w:w="2552"/>
        <w:gridCol w:w="1984"/>
        <w:gridCol w:w="1373"/>
      </w:tblGrid>
      <w:tr w:rsidR="007541EF" w:rsidRPr="00C9149B" w14:paraId="46CBBB04" w14:textId="77777777" w:rsidTr="00C20516">
        <w:trPr>
          <w:trHeight w:val="545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77892E" w14:textId="77777777" w:rsidR="007541EF" w:rsidRPr="00C9149B" w:rsidRDefault="00A431D4" w:rsidP="005A48E3">
            <w:pPr>
              <w:spacing w:after="0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>Instrument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69F33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63A2C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2913D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>Mean item difficulty</w:t>
            </w:r>
            <w:r w:rsidR="005A48E3" w:rsidRPr="00C9149B">
              <w:rPr>
                <w:rFonts w:cs="Arial"/>
                <w:bCs/>
                <w:sz w:val="24"/>
                <w:szCs w:val="24"/>
                <w:lang w:val="en-US"/>
              </w:rPr>
              <w:t xml:space="preserve"> </w:t>
            </w:r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>(SD, rang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A902E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 xml:space="preserve">Mean </w:t>
            </w:r>
            <w:proofErr w:type="spellStart"/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>r</w:t>
            </w:r>
            <w:r w:rsidRPr="00C9149B">
              <w:rPr>
                <w:rFonts w:cs="Arial"/>
                <w:bCs/>
                <w:sz w:val="24"/>
                <w:szCs w:val="24"/>
                <w:vertAlign w:val="subscript"/>
                <w:lang w:val="en-US"/>
              </w:rPr>
              <w:t>it</w:t>
            </w:r>
            <w:proofErr w:type="spellEnd"/>
            <w:r w:rsidRPr="00C9149B">
              <w:rPr>
                <w:rFonts w:cs="Arial"/>
                <w:bCs/>
                <w:sz w:val="24"/>
                <w:szCs w:val="24"/>
                <w:vertAlign w:val="subscript"/>
                <w:lang w:val="en-US"/>
              </w:rPr>
              <w:t>(</w:t>
            </w:r>
            <w:proofErr w:type="spellStart"/>
            <w:r w:rsidRPr="00C9149B">
              <w:rPr>
                <w:rFonts w:cs="Arial"/>
                <w:bCs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  <w:r w:rsidRPr="00C9149B">
              <w:rPr>
                <w:rFonts w:cs="Arial"/>
                <w:bCs/>
                <w:sz w:val="24"/>
                <w:szCs w:val="24"/>
                <w:vertAlign w:val="subscript"/>
                <w:lang w:val="en-US"/>
              </w:rPr>
              <w:t>)</w:t>
            </w:r>
            <w:r w:rsidRPr="00C9149B">
              <w:rPr>
                <w:rFonts w:cs="Arial"/>
                <w:bCs/>
                <w:sz w:val="24"/>
                <w:szCs w:val="24"/>
                <w:vertAlign w:val="subscript"/>
                <w:lang w:val="en-US"/>
              </w:rPr>
              <w:br/>
            </w:r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9DEF8" w14:textId="77777777" w:rsidR="007541EF" w:rsidRPr="00C9149B" w:rsidRDefault="00C20516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bCs/>
                <w:sz w:val="24"/>
                <w:szCs w:val="24"/>
                <w:lang w:val="en-US"/>
              </w:rPr>
              <w:t>Cronbach alpha</w:t>
            </w:r>
          </w:p>
        </w:tc>
      </w:tr>
      <w:tr w:rsidR="007541EF" w:rsidRPr="00C9149B" w14:paraId="1A8BE17B" w14:textId="77777777" w:rsidTr="00C20516">
        <w:trPr>
          <w:trHeight w:val="495"/>
        </w:trPr>
        <w:tc>
          <w:tcPr>
            <w:tcW w:w="13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0D26A03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RIKNO 2.0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9BB98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EB381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986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903F3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0.42 (0.46, 0.11-0.7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961F0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 xml:space="preserve">0.23 </w:t>
            </w:r>
            <w:r w:rsidRPr="00C9149B">
              <w:rPr>
                <w:rFonts w:cs="Arial"/>
                <w:sz w:val="24"/>
                <w:szCs w:val="24"/>
              </w:rPr>
              <w:t>(0.00-0.38)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EF3CD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66</w:t>
            </w:r>
          </w:p>
        </w:tc>
      </w:tr>
      <w:tr w:rsidR="007541EF" w:rsidRPr="00C9149B" w14:paraId="1D2551BD" w14:textId="77777777" w:rsidTr="00C20516">
        <w:trPr>
          <w:trHeight w:val="367"/>
        </w:trPr>
        <w:tc>
          <w:tcPr>
            <w:tcW w:w="1321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55F5A4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D52C6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D2043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18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B9C3B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</w:t>
            </w:r>
            <w:r w:rsidR="00A431D4" w:rsidRPr="00C9149B">
              <w:rPr>
                <w:rFonts w:cs="Arial"/>
                <w:sz w:val="24"/>
                <w:szCs w:val="24"/>
              </w:rPr>
              <w:t>.</w:t>
            </w:r>
            <w:r w:rsidRPr="00C9149B">
              <w:rPr>
                <w:rFonts w:cs="Arial"/>
                <w:sz w:val="24"/>
                <w:szCs w:val="24"/>
              </w:rPr>
              <w:t>53 (0</w:t>
            </w:r>
            <w:r w:rsidR="00A431D4" w:rsidRPr="00C9149B">
              <w:rPr>
                <w:rFonts w:cs="Arial"/>
                <w:sz w:val="24"/>
                <w:szCs w:val="24"/>
              </w:rPr>
              <w:t>.</w:t>
            </w:r>
            <w:r w:rsidRPr="00C9149B">
              <w:rPr>
                <w:rFonts w:cs="Arial"/>
                <w:sz w:val="24"/>
                <w:szCs w:val="24"/>
              </w:rPr>
              <w:t>45, 0.12-0.8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560DE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21 (0.01-0.38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211E4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62</w:t>
            </w:r>
          </w:p>
        </w:tc>
      </w:tr>
      <w:tr w:rsidR="007541EF" w:rsidRPr="00C9149B" w14:paraId="6D6730E0" w14:textId="77777777" w:rsidTr="00C20516">
        <w:trPr>
          <w:trHeight w:val="367"/>
        </w:trPr>
        <w:tc>
          <w:tcPr>
            <w:tcW w:w="1321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BD8784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4B435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24C9D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8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20A84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38 (0.43, 0.04-0.8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A1782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10 (-0.31-0.31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4C0D9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41</w:t>
            </w:r>
          </w:p>
        </w:tc>
      </w:tr>
      <w:tr w:rsidR="007541EF" w:rsidRPr="00C9149B" w14:paraId="139984E8" w14:textId="77777777" w:rsidTr="00C20516">
        <w:trPr>
          <w:trHeight w:val="367"/>
        </w:trPr>
        <w:tc>
          <w:tcPr>
            <w:tcW w:w="1321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CAFEBB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B216D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E361B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10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E65AC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56 (0.43, 0.04-0.9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F7CB6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27 (-0.35-0.49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01B05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72</w:t>
            </w:r>
          </w:p>
        </w:tc>
      </w:tr>
      <w:tr w:rsidR="007541EF" w:rsidRPr="00C9149B" w14:paraId="12E74333" w14:textId="77777777" w:rsidTr="00C20516">
        <w:trPr>
          <w:trHeight w:val="367"/>
        </w:trPr>
        <w:tc>
          <w:tcPr>
            <w:tcW w:w="1321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8C75F4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5B18F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9A354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27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B81F7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36 (0.44, 0.08-0.8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5C044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18 (-0.07-0.33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DBAE2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57</w:t>
            </w:r>
          </w:p>
        </w:tc>
      </w:tr>
      <w:tr w:rsidR="007541EF" w:rsidRPr="00C9149B" w14:paraId="62FE3BFC" w14:textId="77777777" w:rsidTr="00C20516">
        <w:trPr>
          <w:trHeight w:val="367"/>
        </w:trPr>
        <w:tc>
          <w:tcPr>
            <w:tcW w:w="1321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09BFDD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24DF1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proofErr w:type="spellStart"/>
            <w:r w:rsidRPr="00C9149B">
              <w:rPr>
                <w:rFonts w:cs="Arial"/>
                <w:sz w:val="24"/>
                <w:szCs w:val="24"/>
              </w:rPr>
              <w:t>Netherlands</w:t>
            </w:r>
            <w:proofErr w:type="spellEnd"/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4C30E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13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BEC3F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44 (0.44, 0.05-0.8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2DF9D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09 (-0.15-0.27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962C1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36</w:t>
            </w:r>
          </w:p>
        </w:tc>
      </w:tr>
      <w:tr w:rsidR="007541EF" w:rsidRPr="00C9149B" w14:paraId="49061D55" w14:textId="77777777" w:rsidTr="00C20516">
        <w:trPr>
          <w:trHeight w:val="367"/>
        </w:trPr>
        <w:tc>
          <w:tcPr>
            <w:tcW w:w="132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502363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A7BEE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15A09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20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7FFC9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32 (0.42, 0.03-0.6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C86CE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11 (-0.18-0.38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C5CF0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46</w:t>
            </w:r>
          </w:p>
        </w:tc>
      </w:tr>
      <w:tr w:rsidR="007541EF" w:rsidRPr="00C9149B" w14:paraId="5FE19D81" w14:textId="77777777" w:rsidTr="00C20516">
        <w:trPr>
          <w:trHeight w:val="367"/>
        </w:trPr>
        <w:tc>
          <w:tcPr>
            <w:tcW w:w="132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A01DEC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  <w:lang w:val="en-US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MSKQ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8AA9F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Total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A65EF7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29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961555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78 (0.34, 0.27-10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BD0B10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21 (0.01-0.30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5E2C98" w14:textId="77777777" w:rsidR="007541EF" w:rsidRPr="00C9149B" w:rsidRDefault="007541EF" w:rsidP="00C20516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63</w:t>
            </w:r>
          </w:p>
        </w:tc>
      </w:tr>
      <w:tr w:rsidR="007541EF" w:rsidRPr="00C9149B" w14:paraId="0E68958C" w14:textId="77777777" w:rsidTr="00C20516">
        <w:trPr>
          <w:trHeight w:val="367"/>
        </w:trPr>
        <w:tc>
          <w:tcPr>
            <w:tcW w:w="1321" w:type="dxa"/>
            <w:vMerge/>
            <w:shd w:val="clear" w:color="auto" w:fill="FFFFFF" w:themeFill="background1"/>
            <w:vAlign w:val="center"/>
          </w:tcPr>
          <w:p w14:paraId="6D645958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46BFF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62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FE630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114</w:t>
            </w:r>
          </w:p>
        </w:tc>
        <w:tc>
          <w:tcPr>
            <w:tcW w:w="255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DE7D07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80 (0.33, 0.33-100)</w:t>
            </w:r>
          </w:p>
        </w:tc>
        <w:tc>
          <w:tcPr>
            <w:tcW w:w="198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6F5B3A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18 (0.00-0.35)</w:t>
            </w:r>
          </w:p>
        </w:tc>
        <w:tc>
          <w:tcPr>
            <w:tcW w:w="137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0B5FD7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58</w:t>
            </w:r>
          </w:p>
        </w:tc>
      </w:tr>
      <w:tr w:rsidR="007541EF" w:rsidRPr="00C9149B" w14:paraId="71623224" w14:textId="77777777" w:rsidTr="00C20516">
        <w:trPr>
          <w:trHeight w:val="367"/>
        </w:trPr>
        <w:tc>
          <w:tcPr>
            <w:tcW w:w="1321" w:type="dxa"/>
            <w:vMerge/>
            <w:shd w:val="clear" w:color="auto" w:fill="FFFFFF" w:themeFill="background1"/>
            <w:vAlign w:val="center"/>
          </w:tcPr>
          <w:p w14:paraId="5D3DE404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14439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62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82FF38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52</w:t>
            </w:r>
          </w:p>
        </w:tc>
        <w:tc>
          <w:tcPr>
            <w:tcW w:w="255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5F03E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68 (0.33,0.29-100)</w:t>
            </w:r>
          </w:p>
        </w:tc>
        <w:tc>
          <w:tcPr>
            <w:tcW w:w="198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E5FC0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18 (-0.13-0.46)</w:t>
            </w:r>
          </w:p>
        </w:tc>
        <w:tc>
          <w:tcPr>
            <w:tcW w:w="137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8C31DF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56</w:t>
            </w:r>
          </w:p>
        </w:tc>
      </w:tr>
      <w:tr w:rsidR="007541EF" w:rsidRPr="00C9149B" w14:paraId="69484F0D" w14:textId="77777777" w:rsidTr="00C20516">
        <w:trPr>
          <w:trHeight w:val="367"/>
        </w:trPr>
        <w:tc>
          <w:tcPr>
            <w:tcW w:w="1321" w:type="dxa"/>
            <w:vMerge/>
            <w:shd w:val="clear" w:color="auto" w:fill="FFFFFF" w:themeFill="background1"/>
            <w:vAlign w:val="center"/>
          </w:tcPr>
          <w:p w14:paraId="5F2A9220" w14:textId="77777777" w:rsidR="007541EF" w:rsidRPr="00C9149B" w:rsidRDefault="007541EF" w:rsidP="005A48E3">
            <w:pPr>
              <w:spacing w:after="0"/>
              <w:jc w:val="center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34C9FC" w14:textId="77777777" w:rsidR="007541EF" w:rsidRPr="00C9149B" w:rsidRDefault="007541EF" w:rsidP="005A48E3">
            <w:pPr>
              <w:spacing w:after="0"/>
              <w:rPr>
                <w:rFonts w:cs="Arial"/>
                <w:sz w:val="24"/>
                <w:szCs w:val="24"/>
              </w:rPr>
            </w:pPr>
            <w:proofErr w:type="spellStart"/>
            <w:r w:rsidRPr="00C9149B">
              <w:rPr>
                <w:rFonts w:cs="Arial"/>
                <w:sz w:val="24"/>
                <w:szCs w:val="24"/>
              </w:rPr>
              <w:t>Netherlands</w:t>
            </w:r>
            <w:proofErr w:type="spellEnd"/>
          </w:p>
        </w:tc>
        <w:tc>
          <w:tcPr>
            <w:tcW w:w="628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5CC1F" w14:textId="77777777" w:rsidR="007541EF" w:rsidRPr="00C9149B" w:rsidRDefault="007541EF" w:rsidP="00C20516">
            <w:pPr>
              <w:spacing w:after="0"/>
              <w:rPr>
                <w:rFonts w:eastAsiaTheme="majorEastAsia" w:cs="Arial"/>
                <w:color w:val="1F4D78" w:themeColor="accent1" w:themeShade="7F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128</w:t>
            </w:r>
          </w:p>
        </w:tc>
        <w:tc>
          <w:tcPr>
            <w:tcW w:w="255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4999A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77 (0.34, 0.19-100)</w:t>
            </w:r>
          </w:p>
        </w:tc>
        <w:tc>
          <w:tcPr>
            <w:tcW w:w="198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588B4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25 (-0.03-0.43)</w:t>
            </w:r>
          </w:p>
        </w:tc>
        <w:tc>
          <w:tcPr>
            <w:tcW w:w="137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BA407A" w14:textId="77777777" w:rsidR="007541EF" w:rsidRPr="00C9149B" w:rsidRDefault="007541EF" w:rsidP="00C20516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C9149B">
              <w:rPr>
                <w:rFonts w:cs="Arial"/>
                <w:sz w:val="24"/>
                <w:szCs w:val="24"/>
              </w:rPr>
              <w:t>0.69</w:t>
            </w:r>
          </w:p>
        </w:tc>
      </w:tr>
    </w:tbl>
    <w:p w14:paraId="160D918C" w14:textId="77777777" w:rsidR="005A48E3" w:rsidRPr="00C9149B" w:rsidRDefault="00506484" w:rsidP="007541EF">
      <w:pPr>
        <w:spacing w:after="0" w:line="240" w:lineRule="auto"/>
        <w:rPr>
          <w:rStyle w:val="Enfasicorsivo"/>
          <w:rFonts w:cs="Arial"/>
          <w:bCs/>
          <w:i w:val="0"/>
          <w:sz w:val="24"/>
          <w:szCs w:val="24"/>
          <w:lang w:val="en-US"/>
        </w:rPr>
      </w:pP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MSKQ, Multiple Sclerosis Knowledge Questionnaire; RIKNO, Risk knowledge in multiple sclerosis; SD, standard deviation.</w:t>
      </w:r>
    </w:p>
    <w:p w14:paraId="219569F3" w14:textId="77777777" w:rsidR="00506484" w:rsidRPr="00C9149B" w:rsidRDefault="00506484" w:rsidP="007541EF">
      <w:pPr>
        <w:spacing w:after="0" w:line="240" w:lineRule="auto"/>
        <w:rPr>
          <w:rStyle w:val="Enfasicorsivo"/>
          <w:rFonts w:cs="Arial"/>
          <w:bCs/>
          <w:i w:val="0"/>
          <w:sz w:val="24"/>
          <w:szCs w:val="24"/>
          <w:lang w:val="en-US"/>
        </w:rPr>
      </w:pPr>
    </w:p>
    <w:p w14:paraId="7C0E4AB1" w14:textId="0A66FF46" w:rsidR="007541EF" w:rsidRPr="00C9149B" w:rsidRDefault="007541EF" w:rsidP="00437516">
      <w:pPr>
        <w:spacing w:after="0" w:line="240" w:lineRule="auto"/>
        <w:jc w:val="both"/>
        <w:rPr>
          <w:rStyle w:val="Enfasicorsivo"/>
          <w:rFonts w:cs="Arial"/>
          <w:bCs/>
          <w:i w:val="0"/>
          <w:sz w:val="24"/>
          <w:szCs w:val="24"/>
          <w:lang w:val="en-US"/>
        </w:rPr>
      </w:pP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Item characteristics of RIKNO</w:t>
      </w:r>
      <w:r w:rsidR="005A48E3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2.0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and MSKQ were calculated, including item difficulty (norms: </w:t>
      </w:r>
      <w:r w:rsidR="00A431D4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0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.2-</w:t>
      </w:r>
      <w:r w:rsidR="00A431D4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0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.8), standard deviation (norms: &gt;0.2</w:t>
      </w:r>
      <w:r w:rsidR="00C81612">
        <w:rPr>
          <w:rStyle w:val="Enfasicorsivo"/>
          <w:rFonts w:cs="Arial"/>
          <w:bCs/>
          <w:i w:val="0"/>
          <w:sz w:val="24"/>
          <w:szCs w:val="24"/>
          <w:lang w:val="en-US"/>
        </w:rPr>
        <w:t>)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, corrected item total correlation</w:t>
      </w:r>
      <w:r w:rsidR="00067CA2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s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(</w:t>
      </w:r>
      <w:proofErr w:type="spellStart"/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r</w:t>
      </w:r>
      <w:r w:rsidRPr="00C9149B">
        <w:rPr>
          <w:rStyle w:val="Enfasicorsivo"/>
          <w:rFonts w:cs="Arial"/>
          <w:bCs/>
          <w:i w:val="0"/>
          <w:sz w:val="24"/>
          <w:szCs w:val="24"/>
          <w:vertAlign w:val="subscript"/>
          <w:lang w:val="en-US"/>
        </w:rPr>
        <w:t>it</w:t>
      </w:r>
      <w:proofErr w:type="spellEnd"/>
      <w:r w:rsidRPr="00C9149B">
        <w:rPr>
          <w:rStyle w:val="Enfasicorsivo"/>
          <w:rFonts w:cs="Arial"/>
          <w:bCs/>
          <w:i w:val="0"/>
          <w:sz w:val="24"/>
          <w:szCs w:val="24"/>
          <w:vertAlign w:val="subscript"/>
          <w:lang w:val="en-US"/>
        </w:rPr>
        <w:t>(</w:t>
      </w:r>
      <w:proofErr w:type="spellStart"/>
      <w:r w:rsidRPr="00C9149B">
        <w:rPr>
          <w:rStyle w:val="Enfasicorsivo"/>
          <w:rFonts w:cs="Arial"/>
          <w:bCs/>
          <w:i w:val="0"/>
          <w:sz w:val="24"/>
          <w:szCs w:val="24"/>
          <w:vertAlign w:val="subscript"/>
          <w:lang w:val="en-US"/>
        </w:rPr>
        <w:t>i</w:t>
      </w:r>
      <w:proofErr w:type="spellEnd"/>
      <w:r w:rsidRPr="00C9149B">
        <w:rPr>
          <w:rStyle w:val="Enfasicorsivo"/>
          <w:rFonts w:cs="Arial"/>
          <w:bCs/>
          <w:i w:val="0"/>
          <w:sz w:val="24"/>
          <w:szCs w:val="24"/>
          <w:vertAlign w:val="subscript"/>
          <w:lang w:val="en-US"/>
        </w:rPr>
        <w:t>)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norms: 0.3-0.5)</w:t>
      </w:r>
      <w:r w:rsidR="00067CA2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, </w:t>
      </w:r>
      <w:proofErr w:type="spellStart"/>
      <w:r w:rsidR="00067CA2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C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ronbach’s</w:t>
      </w:r>
      <w:proofErr w:type="spellEnd"/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alpha (norms: &gt;0.7, expected lower values due to multidimensional structure of the questionnaire)</w:t>
      </w:r>
      <w:r w:rsidR="00BC5F6C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,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and normal distribution criteria (Kolmogorov-Smirnov-test, α=0.05, two-tailed).</w:t>
      </w:r>
    </w:p>
    <w:p w14:paraId="4B546A14" w14:textId="77777777" w:rsidR="007541EF" w:rsidRPr="00C9149B" w:rsidRDefault="007541EF" w:rsidP="00437516">
      <w:pPr>
        <w:spacing w:after="0" w:line="240" w:lineRule="auto"/>
        <w:jc w:val="both"/>
        <w:rPr>
          <w:rStyle w:val="Enfasicorsivo"/>
          <w:rFonts w:cs="Arial"/>
          <w:bCs/>
          <w:i w:val="0"/>
          <w:sz w:val="24"/>
          <w:szCs w:val="24"/>
          <w:lang w:val="en-US"/>
        </w:rPr>
      </w:pP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All item difficulties and SD</w:t>
      </w:r>
      <w:r w:rsidR="00067CA2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s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of the RIKNO</w:t>
      </w:r>
      <w:r w:rsidR="00A431D4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2.0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and the MSKQ met expected criteria for the whole sample and per country. Item total correlations and Cronbach’s alpha were slightly below the expected range. </w:t>
      </w:r>
      <w:r w:rsidR="00067CA2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Missing values for 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RIKNO</w:t>
      </w:r>
      <w:r w:rsidR="00BC5F6C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2.0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 ranged between 0</w:t>
      </w:r>
      <w:r w:rsidR="00067CA2"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-</w:t>
      </w:r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 xml:space="preserve">8%. Mean of “don’t know” answers </w:t>
      </w:r>
      <w:bookmarkStart w:id="0" w:name="_GoBack"/>
      <w:bookmarkEnd w:id="0"/>
      <w:r w:rsidRPr="00C9149B">
        <w:rPr>
          <w:rStyle w:val="Enfasicorsivo"/>
          <w:rFonts w:cs="Arial"/>
          <w:bCs/>
          <w:i w:val="0"/>
          <w:sz w:val="24"/>
          <w:szCs w:val="24"/>
          <w:lang w:val="en-US"/>
        </w:rPr>
        <w:t>in MSKQ were 6% per country. The normal distribution criterion was not met in any country.</w:t>
      </w:r>
    </w:p>
    <w:sectPr w:rsidR="007541EF" w:rsidRPr="00C914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CD262" w14:textId="77777777" w:rsidR="001D6ACD" w:rsidRDefault="001D6ACD" w:rsidP="00204A81">
      <w:pPr>
        <w:spacing w:after="0" w:line="240" w:lineRule="auto"/>
      </w:pPr>
      <w:r>
        <w:separator/>
      </w:r>
    </w:p>
  </w:endnote>
  <w:endnote w:type="continuationSeparator" w:id="0">
    <w:p w14:paraId="5F330009" w14:textId="77777777" w:rsidR="001D6ACD" w:rsidRDefault="001D6ACD" w:rsidP="00204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6CF73" w14:textId="77777777" w:rsidR="00C9149B" w:rsidRDefault="00C9149B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9E111" w14:textId="77777777" w:rsidR="00C9149B" w:rsidRDefault="00C9149B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9AF16" w14:textId="77777777" w:rsidR="00C9149B" w:rsidRDefault="00C9149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470E86" w14:textId="77777777" w:rsidR="001D6ACD" w:rsidRDefault="001D6ACD" w:rsidP="00204A81">
      <w:pPr>
        <w:spacing w:after="0" w:line="240" w:lineRule="auto"/>
      </w:pPr>
      <w:r>
        <w:separator/>
      </w:r>
    </w:p>
  </w:footnote>
  <w:footnote w:type="continuationSeparator" w:id="0">
    <w:p w14:paraId="28CB7634" w14:textId="77777777" w:rsidR="001D6ACD" w:rsidRDefault="001D6ACD" w:rsidP="00204A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FB903C" w14:textId="77777777" w:rsidR="00C9149B" w:rsidRDefault="00C9149B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4B5E4" w14:textId="547C5280" w:rsidR="00204A81" w:rsidRPr="00204A81" w:rsidRDefault="00C9149B" w:rsidP="00204A81">
    <w:pPr>
      <w:pStyle w:val="Intestazione"/>
      <w:jc w:val="right"/>
      <w:rPr>
        <w:i/>
        <w:lang w:val="it-IT"/>
      </w:rPr>
    </w:pPr>
    <w:r>
      <w:rPr>
        <w:i/>
        <w:lang w:val="it-IT"/>
      </w:rPr>
      <w:t>Giordano et al., 2018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1E1DEF" w14:textId="77777777" w:rsidR="00C9149B" w:rsidRDefault="00C9149B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1EF"/>
    <w:rsid w:val="00067CA2"/>
    <w:rsid w:val="00114857"/>
    <w:rsid w:val="001A480F"/>
    <w:rsid w:val="001D6ACD"/>
    <w:rsid w:val="00204A81"/>
    <w:rsid w:val="002366E8"/>
    <w:rsid w:val="002B7BD9"/>
    <w:rsid w:val="00304BD8"/>
    <w:rsid w:val="0030607F"/>
    <w:rsid w:val="003312AC"/>
    <w:rsid w:val="00362D71"/>
    <w:rsid w:val="003E53A2"/>
    <w:rsid w:val="0043051C"/>
    <w:rsid w:val="00432E8C"/>
    <w:rsid w:val="00437516"/>
    <w:rsid w:val="00506484"/>
    <w:rsid w:val="005646B0"/>
    <w:rsid w:val="005A48E3"/>
    <w:rsid w:val="007541EF"/>
    <w:rsid w:val="008072B4"/>
    <w:rsid w:val="00A431D4"/>
    <w:rsid w:val="00AC5E3B"/>
    <w:rsid w:val="00AE4EED"/>
    <w:rsid w:val="00B80C19"/>
    <w:rsid w:val="00BC5F6C"/>
    <w:rsid w:val="00C20516"/>
    <w:rsid w:val="00C81612"/>
    <w:rsid w:val="00C9149B"/>
    <w:rsid w:val="00DD6DAE"/>
    <w:rsid w:val="00FC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5DA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41EF"/>
    <w:pPr>
      <w:spacing w:after="200" w:line="276" w:lineRule="auto"/>
    </w:pPr>
    <w:rPr>
      <w:rFonts w:eastAsiaTheme="minorEastAsia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7541EF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204A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04A81"/>
    <w:rPr>
      <w:rFonts w:eastAsiaTheme="minorEastAsia"/>
      <w:lang w:eastAsia="de-DE"/>
    </w:rPr>
  </w:style>
  <w:style w:type="paragraph" w:styleId="Pidipagina">
    <w:name w:val="footer"/>
    <w:basedOn w:val="Normale"/>
    <w:link w:val="PidipaginaCarattere"/>
    <w:uiPriority w:val="99"/>
    <w:unhideWhenUsed/>
    <w:rsid w:val="00204A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4A81"/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41EF"/>
    <w:pPr>
      <w:spacing w:after="200" w:line="276" w:lineRule="auto"/>
    </w:pPr>
    <w:rPr>
      <w:rFonts w:eastAsiaTheme="minorEastAsia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7541EF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204A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04A81"/>
    <w:rPr>
      <w:rFonts w:eastAsiaTheme="minorEastAsia"/>
      <w:lang w:eastAsia="de-DE"/>
    </w:rPr>
  </w:style>
  <w:style w:type="paragraph" w:styleId="Pidipagina">
    <w:name w:val="footer"/>
    <w:basedOn w:val="Normale"/>
    <w:link w:val="PidipaginaCarattere"/>
    <w:uiPriority w:val="99"/>
    <w:unhideWhenUsed/>
    <w:rsid w:val="00204A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4A81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ordano Andrea</cp:lastModifiedBy>
  <cp:revision>20</cp:revision>
  <dcterms:created xsi:type="dcterms:W3CDTF">2017-11-29T09:31:00Z</dcterms:created>
  <dcterms:modified xsi:type="dcterms:W3CDTF">2018-11-14T11:20:00Z</dcterms:modified>
</cp:coreProperties>
</file>